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69009F" w14:textId="77777777" w:rsidR="007D5F7B" w:rsidRPr="0063334F" w:rsidRDefault="007D5F7B" w:rsidP="007D5F7B">
      <w:pPr>
        <w:rPr>
          <w:rFonts w:cs="Arial"/>
        </w:rPr>
      </w:pPr>
    </w:p>
    <w:tbl>
      <w:tblPr>
        <w:tblW w:w="10290" w:type="dxa"/>
        <w:tblInd w:w="93" w:type="dxa"/>
        <w:tblLook w:val="04A0" w:firstRow="1" w:lastRow="0" w:firstColumn="1" w:lastColumn="0" w:noHBand="0" w:noVBand="1"/>
      </w:tblPr>
      <w:tblGrid>
        <w:gridCol w:w="1300"/>
        <w:gridCol w:w="1525"/>
        <w:gridCol w:w="2112"/>
        <w:gridCol w:w="2149"/>
        <w:gridCol w:w="1684"/>
        <w:gridCol w:w="1520"/>
      </w:tblGrid>
      <w:tr w:rsidR="007D5F7B" w:rsidRPr="0063334F" w14:paraId="23160526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9A488" w14:textId="77777777" w:rsidR="007D5F7B" w:rsidRPr="0063334F" w:rsidRDefault="007D5F7B" w:rsidP="00320028">
            <w:pPr>
              <w:rPr>
                <w:rFonts w:cs="Arial"/>
                <w:b/>
                <w:color w:val="000000"/>
              </w:rPr>
            </w:pPr>
            <w:r w:rsidRPr="0063334F">
              <w:rPr>
                <w:rFonts w:cs="Arial"/>
                <w:b/>
                <w:color w:val="000000"/>
              </w:rPr>
              <w:t>Branch #</w:t>
            </w:r>
          </w:p>
          <w:p w14:paraId="6C39EE43" w14:textId="77777777" w:rsidR="007D5F7B" w:rsidRPr="0063334F" w:rsidRDefault="007D5F7B" w:rsidP="00320028">
            <w:pPr>
              <w:rPr>
                <w:rFonts w:cs="Arial"/>
                <w:b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8006" w14:textId="77777777" w:rsidR="007D5F7B" w:rsidRPr="0063334F" w:rsidRDefault="007D5F7B" w:rsidP="00320028">
            <w:pPr>
              <w:rPr>
                <w:rFonts w:cs="Arial"/>
                <w:b/>
                <w:color w:val="000000"/>
              </w:rPr>
            </w:pPr>
            <w:r w:rsidRPr="0063334F">
              <w:rPr>
                <w:rFonts w:cs="Arial"/>
                <w:b/>
                <w:color w:val="000000"/>
              </w:rPr>
              <w:t>Family abbreviatio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0713" w14:textId="77777777" w:rsidR="007D5F7B" w:rsidRPr="0063334F" w:rsidRDefault="007D5F7B" w:rsidP="00320028">
            <w:pPr>
              <w:rPr>
                <w:rFonts w:cs="Arial"/>
                <w:b/>
                <w:color w:val="000000"/>
              </w:rPr>
            </w:pPr>
            <w:r w:rsidRPr="0063334F">
              <w:rPr>
                <w:rFonts w:cs="Arial"/>
                <w:b/>
                <w:color w:val="000000"/>
              </w:rPr>
              <w:t>Family</w:t>
            </w:r>
          </w:p>
          <w:p w14:paraId="378E33C7" w14:textId="77777777" w:rsidR="007D5F7B" w:rsidRPr="0063334F" w:rsidRDefault="007D5F7B" w:rsidP="00320028">
            <w:pPr>
              <w:rPr>
                <w:rFonts w:cs="Arial"/>
                <w:b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24E5" w14:textId="77777777" w:rsidR="007D5F7B" w:rsidRPr="0063334F" w:rsidRDefault="007D5F7B" w:rsidP="00320028">
            <w:pPr>
              <w:rPr>
                <w:rFonts w:cs="Arial"/>
                <w:b/>
                <w:color w:val="000000"/>
              </w:rPr>
            </w:pPr>
            <w:r w:rsidRPr="0063334F">
              <w:rPr>
                <w:rFonts w:cs="Arial"/>
                <w:b/>
                <w:color w:val="000000"/>
              </w:rPr>
              <w:t>Exemplar:</w:t>
            </w:r>
          </w:p>
          <w:p w14:paraId="74454998" w14:textId="77777777" w:rsidR="007D5F7B" w:rsidRPr="0063334F" w:rsidRDefault="007D5F7B" w:rsidP="00320028">
            <w:pPr>
              <w:rPr>
                <w:rFonts w:cs="Arial"/>
                <w:b/>
                <w:i/>
                <w:color w:val="000000"/>
              </w:rPr>
            </w:pPr>
            <w:r w:rsidRPr="0063334F">
              <w:rPr>
                <w:rFonts w:cs="Arial"/>
                <w:b/>
                <w:i/>
                <w:color w:val="000000"/>
              </w:rPr>
              <w:t>Genu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3558" w14:textId="77777777" w:rsidR="007D5F7B" w:rsidRPr="0063334F" w:rsidRDefault="007D5F7B" w:rsidP="00320028">
            <w:pPr>
              <w:rPr>
                <w:rFonts w:cs="Arial"/>
                <w:b/>
                <w:i/>
                <w:color w:val="000000"/>
              </w:rPr>
            </w:pPr>
            <w:r w:rsidRPr="0063334F">
              <w:rPr>
                <w:rFonts w:cs="Arial"/>
                <w:b/>
                <w:i/>
                <w:color w:val="000000"/>
              </w:rPr>
              <w:t>specie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44D1" w14:textId="77777777" w:rsidR="007D5F7B" w:rsidRPr="0063334F" w:rsidRDefault="007D5F7B" w:rsidP="00320028">
            <w:pPr>
              <w:ind w:right="264"/>
              <w:rPr>
                <w:rFonts w:cs="Arial"/>
                <w:b/>
                <w:color w:val="000000"/>
              </w:rPr>
            </w:pPr>
            <w:r w:rsidRPr="0063334F">
              <w:rPr>
                <w:rFonts w:cs="Arial"/>
                <w:b/>
                <w:color w:val="000000"/>
              </w:rPr>
              <w:t>Specimen</w:t>
            </w:r>
          </w:p>
          <w:p w14:paraId="5968C337" w14:textId="77777777" w:rsidR="007D5F7B" w:rsidRPr="0063334F" w:rsidRDefault="007D5F7B" w:rsidP="00320028">
            <w:pPr>
              <w:rPr>
                <w:rFonts w:cs="Arial"/>
                <w:b/>
                <w:color w:val="000000"/>
              </w:rPr>
            </w:pPr>
            <w:r w:rsidRPr="0063334F">
              <w:rPr>
                <w:rFonts w:cs="Arial"/>
                <w:b/>
                <w:color w:val="000000"/>
              </w:rPr>
              <w:t>catalog #</w:t>
            </w:r>
          </w:p>
        </w:tc>
      </w:tr>
      <w:tr w:rsidR="007D5F7B" w:rsidRPr="006E6BD5" w14:paraId="6AAEDDB7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596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5D2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can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522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Acanthurida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7A1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Zebrastom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278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flavesc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A8C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77</w:t>
            </w:r>
          </w:p>
        </w:tc>
      </w:tr>
      <w:tr w:rsidR="007D5F7B" w:rsidRPr="006E6BD5" w14:paraId="41D75684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A63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2A6E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Adr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30C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drianichthy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F64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ryzia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BD8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atip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D54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38</w:t>
            </w:r>
          </w:p>
        </w:tc>
      </w:tr>
      <w:tr w:rsidR="007D5F7B" w:rsidRPr="006E6BD5" w14:paraId="7ADE0B2D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EEF9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C52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Ale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694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lest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2D3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henacogram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9D2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interrup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AD6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02</w:t>
            </w:r>
          </w:p>
        </w:tc>
      </w:tr>
      <w:tr w:rsidR="007D5F7B" w:rsidRPr="006E6BD5" w14:paraId="764474B8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FB77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C68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mi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B82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m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8AD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Ami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C051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calv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53A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94</w:t>
            </w:r>
          </w:p>
        </w:tc>
      </w:tr>
      <w:tr w:rsidR="007D5F7B" w:rsidRPr="006E6BD5" w14:paraId="57F58805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B54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1C3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Ammo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13C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mmody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1403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mmodyte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29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hexapter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A08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98</w:t>
            </w:r>
          </w:p>
        </w:tc>
      </w:tr>
      <w:tr w:rsidR="007D5F7B" w:rsidRPr="006E6BD5" w14:paraId="38CCE6FC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01E2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AA8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nab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C103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naban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9C6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tenopom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BD4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nsorg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774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48</w:t>
            </w:r>
          </w:p>
        </w:tc>
      </w:tr>
      <w:tr w:rsidR="007D5F7B" w:rsidRPr="006E6BD5" w14:paraId="630EF241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61A6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C3F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ngu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CF6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nguill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4EA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Anguill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568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rostra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53A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67</w:t>
            </w:r>
          </w:p>
        </w:tc>
      </w:tr>
      <w:tr w:rsidR="007D5F7B" w:rsidRPr="006E6BD5" w14:paraId="52E16D81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A2B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6E6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no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F4B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nostom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7953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nosto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607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nostom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B4E2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74</w:t>
            </w:r>
          </w:p>
        </w:tc>
      </w:tr>
      <w:tr w:rsidR="007D5F7B" w:rsidRPr="006E6BD5" w14:paraId="1CC55C4A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D12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4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45C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pog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75B6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pogon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B3BA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terapogon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CC52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kauder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F4D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45</w:t>
            </w:r>
          </w:p>
        </w:tc>
      </w:tr>
      <w:tr w:rsidR="007D5F7B" w:rsidRPr="006E6BD5" w14:paraId="7F6EC36F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377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572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pt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5B7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pterono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DE7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peronot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526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eptorhynch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A3A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77</w:t>
            </w:r>
          </w:p>
        </w:tc>
      </w:tr>
      <w:tr w:rsidR="007D5F7B" w:rsidRPr="006E6BD5" w14:paraId="2E9A5559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790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E29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ri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BDA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r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E1D2" w14:textId="549682F2" w:rsidR="007D5F7B" w:rsidRPr="006E6BD5" w:rsidRDefault="00C04397" w:rsidP="00320028">
            <w:pPr>
              <w:rPr>
                <w:rFonts w:cs="Arial"/>
                <w:i/>
                <w:color w:val="000000"/>
              </w:rPr>
            </w:pPr>
            <w:proofErr w:type="spellStart"/>
            <w:r>
              <w:rPr>
                <w:rFonts w:cs="Arial"/>
                <w:i/>
                <w:color w:val="000000"/>
              </w:rPr>
              <w:t>Ariopsi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F355" w14:textId="2D2A596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eema</w:t>
            </w:r>
            <w:r w:rsidR="00C04397">
              <w:rPr>
                <w:rFonts w:cs="Arial"/>
                <w:i/>
                <w:color w:val="000000"/>
              </w:rPr>
              <w:t>n</w:t>
            </w:r>
            <w:bookmarkStart w:id="0" w:name="_GoBack"/>
            <w:bookmarkEnd w:id="0"/>
            <w:r w:rsidRPr="006E6BD5">
              <w:rPr>
                <w:rFonts w:cs="Arial"/>
                <w:i/>
                <w:color w:val="000000"/>
              </w:rPr>
              <w:t>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C6A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60</w:t>
            </w:r>
          </w:p>
        </w:tc>
      </w:tr>
      <w:tr w:rsidR="007D5F7B" w:rsidRPr="006E6BD5" w14:paraId="6759FB69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9140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1D1B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spr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3C4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spredin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D92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Bunocephal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FFA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oracoide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192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56</w:t>
            </w:r>
          </w:p>
        </w:tc>
      </w:tr>
      <w:tr w:rsidR="007D5F7B" w:rsidRPr="006E6BD5" w14:paraId="54435477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D52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AD4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th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9B1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Atherinops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B75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enidi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B46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enid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D28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96</w:t>
            </w:r>
          </w:p>
        </w:tc>
      </w:tr>
      <w:tr w:rsidR="007D5F7B" w:rsidRPr="006E6BD5" w14:paraId="6F3BCFA2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47C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678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Bal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19D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Balis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C2E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Rhinecanth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703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rectangu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96D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33</w:t>
            </w:r>
          </w:p>
        </w:tc>
      </w:tr>
      <w:tr w:rsidR="007D5F7B" w:rsidRPr="006E6BD5" w14:paraId="3E913CC9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95AA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D2F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Balt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467A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Balito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48E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Beauforti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C169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kweichow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9A0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22</w:t>
            </w:r>
          </w:p>
        </w:tc>
      </w:tr>
      <w:tr w:rsidR="007D5F7B" w:rsidRPr="006E6BD5" w14:paraId="65EBBA4B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CBF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4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114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Batr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D53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Batrachoid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BB72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psan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767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tau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78A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90</w:t>
            </w:r>
          </w:p>
        </w:tc>
      </w:tr>
      <w:tr w:rsidR="007D5F7B" w:rsidRPr="006E6BD5" w14:paraId="6334408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B35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50F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Bery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382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Beryc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0A4C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Beryx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753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decadacty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48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10</w:t>
            </w:r>
          </w:p>
        </w:tc>
      </w:tr>
      <w:tr w:rsidR="007D5F7B" w:rsidRPr="006E6BD5" w14:paraId="3B2B9A59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60A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A59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Blen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618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Blenn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928B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Ecseni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4A0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bicolo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295D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42</w:t>
            </w:r>
          </w:p>
        </w:tc>
      </w:tr>
      <w:tr w:rsidR="007D5F7B" w:rsidRPr="006E6BD5" w14:paraId="37566F6B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D0D1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4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1F0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Bram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B1A7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Bram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39E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Bram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B02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ustral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BD4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84</w:t>
            </w:r>
          </w:p>
        </w:tc>
      </w:tr>
      <w:tr w:rsidR="007D5F7B" w:rsidRPr="006E6BD5" w14:paraId="068864E4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2F0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844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Call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A468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allichthy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961D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orydora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827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ene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13D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20</w:t>
            </w:r>
          </w:p>
        </w:tc>
      </w:tr>
      <w:tr w:rsidR="007D5F7B" w:rsidRPr="006E6BD5" w14:paraId="02008736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2D2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4E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apr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17A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apro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2892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ntigoni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B5E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apro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C6A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15</w:t>
            </w:r>
          </w:p>
        </w:tc>
      </w:tr>
      <w:tr w:rsidR="007D5F7B" w:rsidRPr="006E6BD5" w14:paraId="3C7891CD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FC41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476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Car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82EF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arang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71B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aranx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D42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ryso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43DE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71</w:t>
            </w:r>
          </w:p>
        </w:tc>
      </w:tr>
      <w:tr w:rsidR="007D5F7B" w:rsidRPr="006E6BD5" w14:paraId="7A99EFA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E441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A97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Cato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CBD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atostom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4C4E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atosto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DA6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p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AC7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02</w:t>
            </w:r>
          </w:p>
        </w:tc>
      </w:tr>
      <w:tr w:rsidR="007D5F7B" w:rsidRPr="006E6BD5" w14:paraId="1331677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CFD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094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Cent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F6D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entrarch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F25D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icropter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C15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almoid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DB2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76</w:t>
            </w:r>
          </w:p>
        </w:tc>
      </w:tr>
      <w:tr w:rsidR="007D5F7B" w:rsidRPr="006E6BD5" w14:paraId="135D34C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12D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48D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ha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6940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haetodon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EF23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haetondon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E67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cell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8010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68</w:t>
            </w:r>
          </w:p>
        </w:tc>
      </w:tr>
      <w:tr w:rsidR="007D5F7B" w:rsidRPr="006E6BD5" w14:paraId="66C503D5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F779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8A8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Chan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89E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hannichthy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3E7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hampsocephals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2CD5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gunnar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BE6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81</w:t>
            </w:r>
          </w:p>
        </w:tc>
      </w:tr>
      <w:tr w:rsidR="007D5F7B" w:rsidRPr="006E6BD5" w14:paraId="3111F480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F0F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5E3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Cha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F608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harac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10DD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Hyphessobrycon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A9A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>
              <w:rPr>
                <w:rFonts w:cs="Arial"/>
                <w:i/>
                <w:color w:val="000000"/>
              </w:rPr>
              <w:t>1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759E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66</w:t>
            </w:r>
          </w:p>
        </w:tc>
      </w:tr>
      <w:tr w:rsidR="007D5F7B" w:rsidRPr="006E6BD5" w14:paraId="4D2FF6CF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DA1B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129A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ich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5BB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ichl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148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Tilapi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8C5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p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48D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08</w:t>
            </w:r>
          </w:p>
        </w:tc>
      </w:tr>
      <w:tr w:rsidR="007D5F7B" w:rsidRPr="006E6BD5" w14:paraId="14E96129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3E7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17D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irr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B7A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irrhi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230A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Neocirrhite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125E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rm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C67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73</w:t>
            </w:r>
          </w:p>
        </w:tc>
      </w:tr>
      <w:tr w:rsidR="007D5F7B" w:rsidRPr="006E6BD5" w14:paraId="17BC59CC" w14:textId="77777777" w:rsidTr="00320028">
        <w:trPr>
          <w:trHeight w:val="369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1AC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CA5D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lup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3F9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lupe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6D0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los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8CD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apidissim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33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57</w:t>
            </w:r>
          </w:p>
        </w:tc>
      </w:tr>
      <w:tr w:rsidR="007D5F7B" w:rsidRPr="006E6BD5" w14:paraId="7CCF4EF2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A16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D26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Cob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54EB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obi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8F2F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hromoboti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6BB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acracanth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025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85</w:t>
            </w:r>
          </w:p>
        </w:tc>
      </w:tr>
      <w:tr w:rsidR="007D5F7B" w:rsidRPr="006E6BD5" w14:paraId="4672FF16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9DB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47F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Co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1B2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ong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D4F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Conger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2455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ceanic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9C7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13</w:t>
            </w:r>
          </w:p>
        </w:tc>
      </w:tr>
      <w:tr w:rsidR="007D5F7B" w:rsidRPr="006E6BD5" w14:paraId="2B78B46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D81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0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CAA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ott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DEC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ot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791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Cottu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96D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rhothe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59F3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31</w:t>
            </w:r>
          </w:p>
        </w:tc>
      </w:tr>
      <w:tr w:rsidR="007D5F7B" w:rsidRPr="006E6BD5" w14:paraId="696DCBB0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981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D395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ypd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A50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yprinodon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095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yprinodon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E62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alin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A7A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21</w:t>
            </w:r>
          </w:p>
        </w:tc>
      </w:tr>
      <w:tr w:rsidR="007D5F7B" w:rsidRPr="006E6BD5" w14:paraId="0E624215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170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7B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ypn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E7F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Cyprin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8216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yprin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5B3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arpi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6FF7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01</w:t>
            </w:r>
          </w:p>
        </w:tc>
      </w:tr>
      <w:tr w:rsidR="007D5F7B" w:rsidRPr="006E6BD5" w14:paraId="2F69E1E9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DE3A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3C7E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Dor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A5E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Dorad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1AFF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xydora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715D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nige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4DB3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76</w:t>
            </w:r>
          </w:p>
        </w:tc>
      </w:tr>
      <w:tr w:rsidR="007D5F7B" w:rsidRPr="006E6BD5" w14:paraId="4CEA76C1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6BD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4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949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Eleo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E74F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Eleot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969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Valenciennea</w:t>
            </w:r>
            <w:proofErr w:type="spellEnd"/>
            <w:r w:rsidRPr="006E6BD5">
              <w:rPr>
                <w:rFonts w:cs="Arial"/>
                <w:i/>
                <w:color w:val="000000"/>
              </w:rPr>
              <w:t xml:space="preserve"> 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E7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uellar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4B0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73</w:t>
            </w:r>
          </w:p>
        </w:tc>
      </w:tr>
      <w:tr w:rsidR="007D5F7B" w:rsidRPr="006E6BD5" w14:paraId="3A2E0F03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A5D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761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Emb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C2B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Embiotoc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E46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mphistich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5D2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rhodoter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768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63</w:t>
            </w:r>
          </w:p>
        </w:tc>
      </w:tr>
      <w:tr w:rsidR="007D5F7B" w:rsidRPr="006E6BD5" w14:paraId="79C54459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AF5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E9BB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Engr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8AE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Engraul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AE6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Engrauli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D575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ordax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6AA0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08</w:t>
            </w:r>
          </w:p>
        </w:tc>
      </w:tr>
      <w:tr w:rsidR="007D5F7B" w:rsidRPr="006E6BD5" w14:paraId="12C4BA03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15E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E7D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Eph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8B6B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Ephipp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580F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latax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37D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batavian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E2F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54</w:t>
            </w:r>
          </w:p>
        </w:tc>
      </w:tr>
      <w:tr w:rsidR="007D5F7B" w:rsidRPr="006E6BD5" w14:paraId="684F69D5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0BE1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1AC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Esoc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FA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Esoc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44D6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Esox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B956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uci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A65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07</w:t>
            </w:r>
          </w:p>
        </w:tc>
      </w:tr>
      <w:tr w:rsidR="007D5F7B" w:rsidRPr="006E6BD5" w14:paraId="4617EB0B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0C9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C9CA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Fund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A6A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Fundul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5BC5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Fundul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4BC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heterocli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593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42</w:t>
            </w:r>
          </w:p>
        </w:tc>
      </w:tr>
      <w:tr w:rsidR="007D5F7B" w:rsidRPr="006E6BD5" w14:paraId="5BEA1623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E5F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9D2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ad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CC8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ad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890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elanogram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17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eglefin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543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32</w:t>
            </w:r>
          </w:p>
        </w:tc>
      </w:tr>
      <w:tr w:rsidR="007D5F7B" w:rsidRPr="006E6BD5" w14:paraId="13D91E0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35D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E314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as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9A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asteropelec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9DF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arnegiell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3F4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triga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A79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50</w:t>
            </w:r>
          </w:p>
        </w:tc>
      </w:tr>
      <w:tr w:rsidR="007D5F7B" w:rsidRPr="006E6BD5" w14:paraId="5E69B6BD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BC8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0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5EC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as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136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asteroste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E36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Gasterosteu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EA6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aculea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A6B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13</w:t>
            </w:r>
          </w:p>
        </w:tc>
      </w:tr>
      <w:tr w:rsidR="007D5F7B" w:rsidRPr="006E6BD5" w14:paraId="1DB4903D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6A4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lastRenderedPageBreak/>
              <w:t>4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DAB5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Gob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2ED0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ob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61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Gobiodon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355A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kinawa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BDD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74</w:t>
            </w:r>
          </w:p>
        </w:tc>
      </w:tr>
      <w:tr w:rsidR="007D5F7B" w:rsidRPr="006E6BD5" w14:paraId="298D2B17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314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393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Gobs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5EC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obiesoc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C3F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Gobiesox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C65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eandric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11D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61</w:t>
            </w:r>
          </w:p>
        </w:tc>
      </w:tr>
      <w:tr w:rsidR="007D5F7B" w:rsidRPr="006E6BD5" w14:paraId="60B904A2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DDD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05D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rac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3809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rammicolepid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1F7D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Xenolepidichthy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B0D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dalgleish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E4F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03</w:t>
            </w:r>
          </w:p>
        </w:tc>
      </w:tr>
      <w:tr w:rsidR="007D5F7B" w:rsidRPr="006E6BD5" w14:paraId="4715C64B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AA3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16D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rat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AF7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Gramma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554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Gramm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741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oreto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135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43</w:t>
            </w:r>
          </w:p>
        </w:tc>
      </w:tr>
      <w:tr w:rsidR="007D5F7B" w:rsidRPr="006E6BD5" w14:paraId="28C371E6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50A2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465D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Helo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E9B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Helostoma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6D2D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Helostom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84C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temminck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B980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11</w:t>
            </w:r>
          </w:p>
        </w:tc>
      </w:tr>
      <w:tr w:rsidR="007D5F7B" w:rsidRPr="006E6BD5" w14:paraId="2A12CBD5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50F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918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Hemt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30D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Hemitripte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C725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Hemitript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D50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irrhos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0C7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30</w:t>
            </w:r>
          </w:p>
        </w:tc>
      </w:tr>
      <w:tr w:rsidR="007D5F7B" w:rsidRPr="006E6BD5" w14:paraId="213C88C9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2705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0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6C4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Hex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17D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Hexagramm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8AF5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phiodon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D7A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elong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E3AA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96</w:t>
            </w:r>
          </w:p>
        </w:tc>
      </w:tr>
      <w:tr w:rsidR="007D5F7B" w:rsidRPr="006E6BD5" w14:paraId="3E602113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4D6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D4B3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Hiod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7A0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Hiodon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8B2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Hiodon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2A5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losoid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B3D0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58</w:t>
            </w:r>
          </w:p>
        </w:tc>
      </w:tr>
      <w:tr w:rsidR="007D5F7B" w:rsidRPr="006E6BD5" w14:paraId="3ABF82F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19F9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4698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Hypo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3BA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Hypopom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B61A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Brachyhypopo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C6D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innicaud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31A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79</w:t>
            </w:r>
          </w:p>
        </w:tc>
      </w:tr>
      <w:tr w:rsidR="007D5F7B" w:rsidRPr="006E6BD5" w14:paraId="10566981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292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3D58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Ict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075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Ictalu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995C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Ictalur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D31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punctatu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329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05</w:t>
            </w:r>
          </w:p>
        </w:tc>
      </w:tr>
      <w:tr w:rsidR="007D5F7B" w:rsidRPr="006E6BD5" w14:paraId="267EFCC2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388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810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Indo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02E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Indostom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C48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Indosto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EADB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aradox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C39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23</w:t>
            </w:r>
          </w:p>
        </w:tc>
      </w:tr>
      <w:tr w:rsidR="007D5F7B" w:rsidRPr="006E6BD5" w14:paraId="3D4DEE74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641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3700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Istio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22F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Istiopho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467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Tetraptur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FA33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udax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434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83</w:t>
            </w:r>
          </w:p>
        </w:tc>
      </w:tr>
      <w:tr w:rsidR="007D5F7B" w:rsidRPr="006E6BD5" w14:paraId="4443D7AF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1A9E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9D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abr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EDE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ab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B75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Tautog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918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nit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74F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73</w:t>
            </w:r>
          </w:p>
        </w:tc>
      </w:tr>
      <w:tr w:rsidR="007D5F7B" w:rsidRPr="006E6BD5" w14:paraId="4107731B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380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59A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eb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324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ebiasin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ACD5D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Nannosto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55C3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ortenthaler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D99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91</w:t>
            </w:r>
          </w:p>
        </w:tc>
      </w:tr>
      <w:tr w:rsidR="007D5F7B" w:rsidRPr="006E6BD5" w14:paraId="66F20777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7AE1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CB8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epi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5852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episoste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3EB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episoste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083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sse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A9E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67</w:t>
            </w:r>
          </w:p>
        </w:tc>
      </w:tr>
      <w:tr w:rsidR="007D5F7B" w:rsidRPr="006E6BD5" w14:paraId="096F04DD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466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0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BE0D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ip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AF0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ipa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FF4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ipari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2F2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flora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5F7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60</w:t>
            </w:r>
          </w:p>
        </w:tc>
      </w:tr>
      <w:tr w:rsidR="007D5F7B" w:rsidRPr="006E6BD5" w14:paraId="49816A0A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361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568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oph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D6D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oph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C8D0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ophi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5C3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merican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DDB4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89</w:t>
            </w:r>
          </w:p>
        </w:tc>
      </w:tr>
      <w:tr w:rsidR="007D5F7B" w:rsidRPr="006E6BD5" w14:paraId="71E7D373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DCD2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7B5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Lor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32C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oricar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363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Hyposto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7C1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lecostom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F4C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82</w:t>
            </w:r>
          </w:p>
        </w:tc>
      </w:tr>
      <w:tr w:rsidR="007D5F7B" w:rsidRPr="006E6BD5" w14:paraId="173A6472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D13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247A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Loti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CA9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Lo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0566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Lota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984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o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5FD1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54</w:t>
            </w:r>
          </w:p>
        </w:tc>
      </w:tr>
      <w:tr w:rsidR="007D5F7B" w:rsidRPr="006E6BD5" w14:paraId="419E14B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392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D7B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ast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80A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Mastacembel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087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acrognath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CAF3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iamensis</w:t>
            </w:r>
            <w:proofErr w:type="spellEnd"/>
            <w:r w:rsidRPr="006E6BD5">
              <w:rPr>
                <w:rFonts w:cs="Arial"/>
                <w:i/>
                <w:color w:val="000000"/>
              </w:rPr>
              <w:t xml:space="preserve"> (?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ABD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40</w:t>
            </w:r>
          </w:p>
        </w:tc>
      </w:tr>
      <w:tr w:rsidR="007D5F7B" w:rsidRPr="006E6BD5" w14:paraId="73D8C5EC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901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B99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Mel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EF3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Melanotaen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5A3A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elanotaeni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ACE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praeco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660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23</w:t>
            </w:r>
          </w:p>
        </w:tc>
      </w:tr>
      <w:tr w:rsidR="007D5F7B" w:rsidRPr="006E6BD5" w14:paraId="77FC30E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F57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E53C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Merl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138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Merlucc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A7BB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erlucci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C225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gay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D4C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86</w:t>
            </w:r>
          </w:p>
        </w:tc>
      </w:tr>
      <w:tr w:rsidR="007D5F7B" w:rsidRPr="006E6BD5" w14:paraId="2E9887EB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1BB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FBB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Moch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9A8B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Mochok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95DA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ynodonti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90D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batensoda</w:t>
            </w:r>
            <w:proofErr w:type="spellEnd"/>
            <w:r w:rsidRPr="006E6BD5">
              <w:rPr>
                <w:rFonts w:cs="Arial"/>
                <w:i/>
                <w:color w:val="000000"/>
              </w:rPr>
              <w:t xml:space="preserve"> ?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FC7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23</w:t>
            </w:r>
          </w:p>
        </w:tc>
      </w:tr>
      <w:tr w:rsidR="007D5F7B" w:rsidRPr="006E6BD5" w14:paraId="515480B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3086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376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oro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65E2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Moron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432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orone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F75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axatil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BBB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03</w:t>
            </w:r>
          </w:p>
        </w:tc>
      </w:tr>
      <w:tr w:rsidR="007D5F7B" w:rsidRPr="006E6BD5" w14:paraId="7ACFF273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D42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17C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Notp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A4D8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Notopte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555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hital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AD6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rna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E90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92</w:t>
            </w:r>
          </w:p>
        </w:tc>
      </w:tr>
      <w:tr w:rsidR="007D5F7B" w:rsidRPr="006E6BD5" w14:paraId="037B754D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283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1C0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Nott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F68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Notothen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E17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Gobionotothen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DAE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gibberifro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20F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79</w:t>
            </w:r>
          </w:p>
        </w:tc>
      </w:tr>
      <w:tr w:rsidR="007D5F7B" w:rsidRPr="006E6BD5" w14:paraId="13EF1CC0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C3D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0A2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Ogco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C44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Ogcocephal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5A7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Dibranch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A22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tlantic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8AB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14</w:t>
            </w:r>
          </w:p>
        </w:tc>
      </w:tr>
      <w:tr w:rsidR="007D5F7B" w:rsidRPr="006E6BD5" w14:paraId="37C4D53E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AC0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1EF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Ophc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35C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Ophichth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449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Ophichth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445E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ruentife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927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07</w:t>
            </w:r>
          </w:p>
        </w:tc>
      </w:tr>
      <w:tr w:rsidR="007D5F7B" w:rsidRPr="006E6BD5" w14:paraId="4C35E4F8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5889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4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ACE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Ophd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B53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Ophid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1F72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Genypter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C77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acul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F51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92</w:t>
            </w:r>
          </w:p>
        </w:tc>
      </w:tr>
      <w:tr w:rsidR="007D5F7B" w:rsidRPr="006E6BD5" w14:paraId="1D0A5879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DCB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B53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Osm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038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Osme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383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>
              <w:rPr>
                <w:rFonts w:cs="Arial"/>
                <w:i/>
                <w:color w:val="000000"/>
              </w:rPr>
              <w:t>Osmer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997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>
              <w:rPr>
                <w:rFonts w:cs="Arial"/>
                <w:i/>
                <w:color w:val="000000"/>
              </w:rPr>
              <w:t>mordax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1B4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11</w:t>
            </w:r>
          </w:p>
        </w:tc>
      </w:tr>
      <w:tr w:rsidR="007D5F7B" w:rsidRPr="006E6BD5" w14:paraId="001B2E8D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E01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1ACC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Osph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CAC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Osphronem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F94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Trichogaster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2A33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trichopter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BC7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05</w:t>
            </w:r>
          </w:p>
        </w:tc>
      </w:tr>
      <w:tr w:rsidR="007D5F7B" w:rsidRPr="006E6BD5" w14:paraId="05A5F8ED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7A5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22E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Par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7CA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aralichthy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9642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aralichthy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7445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dent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681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24</w:t>
            </w:r>
          </w:p>
        </w:tc>
      </w:tr>
      <w:tr w:rsidR="007D5F7B" w:rsidRPr="006E6BD5" w14:paraId="5FCAAD42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42E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C1E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Perc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A6C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erc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8AF33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erc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3D6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flavesc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48D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71</w:t>
            </w:r>
          </w:p>
        </w:tc>
      </w:tr>
      <w:tr w:rsidR="007D5F7B" w:rsidRPr="006E6BD5" w14:paraId="77A00F9C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A3B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60B5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hod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695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hol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184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holi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0DB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gunnel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649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06</w:t>
            </w:r>
          </w:p>
        </w:tc>
      </w:tr>
      <w:tr w:rsidR="007D5F7B" w:rsidRPr="006E6BD5" w14:paraId="1E686891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3CA6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DA6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Phot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096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holidichthy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E4F5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holidichthy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B84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eucotaen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848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90</w:t>
            </w:r>
          </w:p>
        </w:tc>
      </w:tr>
      <w:tr w:rsidR="007D5F7B" w:rsidRPr="006E6BD5" w14:paraId="03683CE7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052A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96B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hyc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80AF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hyc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CF6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Urophyci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E5C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regi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0B8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29</w:t>
            </w:r>
          </w:p>
        </w:tc>
      </w:tr>
      <w:tr w:rsidR="007D5F7B" w:rsidRPr="006E6BD5" w14:paraId="48879204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162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A9E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ime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12C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imelod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52E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seudoplatystom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567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p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7DD7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62</w:t>
            </w:r>
          </w:p>
        </w:tc>
      </w:tr>
      <w:tr w:rsidR="007D5F7B" w:rsidRPr="006E6BD5" w14:paraId="26E14FE5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8C5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54E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Pin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8E81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inguiped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3B4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rolatil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0D5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jugular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D5E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90</w:t>
            </w:r>
          </w:p>
        </w:tc>
      </w:tr>
      <w:tr w:rsidR="007D5F7B" w:rsidRPr="006E6BD5" w14:paraId="01E840F3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2CE8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A55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leu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29C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leuronec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F7C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Hippogloss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A5E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tenolep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28A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56</w:t>
            </w:r>
          </w:p>
        </w:tc>
      </w:tr>
      <w:tr w:rsidR="007D5F7B" w:rsidRPr="006E6BD5" w14:paraId="731ACD27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0592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A2EA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oec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821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oecil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346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oecili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0B0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reticula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238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32</w:t>
            </w:r>
          </w:p>
        </w:tc>
      </w:tr>
      <w:tr w:rsidR="007D5F7B" w:rsidRPr="006E6BD5" w14:paraId="777E638B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4C9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F838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olm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5FA5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olymixi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675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olymixi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6ED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owe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2B4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09</w:t>
            </w:r>
          </w:p>
        </w:tc>
      </w:tr>
      <w:tr w:rsidR="007D5F7B" w:rsidRPr="006E6BD5" w14:paraId="129DA6D8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B04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531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olp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1F4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olypte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CDC5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olypter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07F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bichi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2D7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54</w:t>
            </w:r>
          </w:p>
        </w:tc>
      </w:tr>
      <w:tr w:rsidR="007D5F7B" w:rsidRPr="006E6BD5" w14:paraId="100FBCF1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7A2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B5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om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519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Pomacanthida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D24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ygoplite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9746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diacanth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F94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37</w:t>
            </w:r>
          </w:p>
        </w:tc>
      </w:tr>
      <w:tr w:rsidR="007D5F7B" w:rsidRPr="006E6BD5" w14:paraId="34639ED1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255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578D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Pome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6C3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omacent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0B3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mphiprion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345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clarkii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0FB4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67</w:t>
            </w:r>
          </w:p>
        </w:tc>
      </w:tr>
      <w:tr w:rsidR="007D5F7B" w:rsidRPr="006E6BD5" w14:paraId="25041511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0863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4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A31C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omt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009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omatom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4F53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omato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9CE3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altatrix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A58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84</w:t>
            </w:r>
          </w:p>
        </w:tc>
      </w:tr>
      <w:tr w:rsidR="007D5F7B" w:rsidRPr="006E6BD5" w14:paraId="3AF6087F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E06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98B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Proc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DFD5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Prochilodon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266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emaprochilod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21A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taniur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9EA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98</w:t>
            </w:r>
          </w:p>
        </w:tc>
      </w:tr>
      <w:tr w:rsidR="007D5F7B" w:rsidRPr="006E6BD5" w14:paraId="1158E5FD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CC1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C9E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Rivu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A491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Rivul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3432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ustrofundul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5822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imnae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DAD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20</w:t>
            </w:r>
          </w:p>
        </w:tc>
      </w:tr>
      <w:tr w:rsidR="007D5F7B" w:rsidRPr="006E6BD5" w14:paraId="5E7160C2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CEC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DCF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alm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5C10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Salmonida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2C8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Oncorhynchu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D75D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nerk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093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83</w:t>
            </w:r>
          </w:p>
        </w:tc>
      </w:tr>
      <w:tr w:rsidR="007D5F7B" w:rsidRPr="006E6BD5" w14:paraId="14FA4751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E90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FF9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ci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319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ciaen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C7ED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Leiosto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EA2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xanthur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B12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70</w:t>
            </w:r>
          </w:p>
        </w:tc>
      </w:tr>
      <w:tr w:rsidR="007D5F7B" w:rsidRPr="006E6BD5" w14:paraId="7D3A8D5C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A49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4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67E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cob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1A4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comb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246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 xml:space="preserve"> </w:t>
            </w:r>
            <w:proofErr w:type="spellStart"/>
            <w:r w:rsidRPr="006E6BD5">
              <w:rPr>
                <w:rFonts w:cs="Arial"/>
                <w:i/>
                <w:color w:val="000000"/>
              </w:rPr>
              <w:t>Thunn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B693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lbacar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E47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84</w:t>
            </w:r>
          </w:p>
        </w:tc>
      </w:tr>
      <w:tr w:rsidR="007D5F7B" w:rsidRPr="006E6BD5" w14:paraId="59B92497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0F9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8CF6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cor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4B9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corpaen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27BC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Dendrochir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5E2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zebr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D19F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75</w:t>
            </w:r>
          </w:p>
        </w:tc>
      </w:tr>
      <w:tr w:rsidR="007D5F7B" w:rsidRPr="006E6BD5" w14:paraId="3BB83BC6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DA03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6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B61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cos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CB0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comberesoc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36486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comberesox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485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aur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EFE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11</w:t>
            </w:r>
          </w:p>
        </w:tc>
      </w:tr>
      <w:tr w:rsidR="007D5F7B" w:rsidRPr="006E6BD5" w14:paraId="6DE114C6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9E00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3BF1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eb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98D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ebas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2348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Sebastes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5D5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aliger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D64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99</w:t>
            </w:r>
          </w:p>
        </w:tc>
      </w:tr>
      <w:tr w:rsidR="007D5F7B" w:rsidRPr="006E6BD5" w14:paraId="10D07238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D0B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B03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err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E17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erran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172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entropristi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F2B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tria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A0AE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25</w:t>
            </w:r>
          </w:p>
        </w:tc>
      </w:tr>
      <w:tr w:rsidR="007D5F7B" w:rsidRPr="006E6BD5" w14:paraId="13348891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9A6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0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FC8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iga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230E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igan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9735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igan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BA2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vulpin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15B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77</w:t>
            </w:r>
          </w:p>
        </w:tc>
      </w:tr>
      <w:tr w:rsidR="007D5F7B" w:rsidRPr="006E6BD5" w14:paraId="250191E7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7F03A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26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BAD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ilu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76E7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ilu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E90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Kryptopter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79E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bicirrh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185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16</w:t>
            </w:r>
          </w:p>
        </w:tc>
      </w:tr>
      <w:tr w:rsidR="007D5F7B" w:rsidRPr="006E6BD5" w14:paraId="0B22F406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006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79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D6D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Spar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063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par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A910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tenotom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591E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hrysop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B32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82</w:t>
            </w:r>
          </w:p>
        </w:tc>
      </w:tr>
      <w:tr w:rsidR="007D5F7B" w:rsidRPr="006E6BD5" w14:paraId="44FB21BB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476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5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D6E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phy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C39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phyraen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6A3D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phyraen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9AD3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rgent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636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102</w:t>
            </w:r>
          </w:p>
        </w:tc>
      </w:tr>
      <w:tr w:rsidR="007D5F7B" w:rsidRPr="006E6BD5" w14:paraId="25F10327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9E431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1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13CD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ter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7DD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ternopyg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F3BF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ternopyg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AE20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acrur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E65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78</w:t>
            </w:r>
          </w:p>
        </w:tc>
      </w:tr>
      <w:tr w:rsidR="007D5F7B" w:rsidRPr="006E6BD5" w14:paraId="599E5AF3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2B27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47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EA54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tro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585B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tromate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6B9B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Pepril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FD44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triacanth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D905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263</w:t>
            </w:r>
          </w:p>
        </w:tc>
      </w:tr>
      <w:tr w:rsidR="007D5F7B" w:rsidRPr="006E6BD5" w14:paraId="36FA7269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F6B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45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AD8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yng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3F8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yngnath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FBCF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yngnath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D0A25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fusc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EE08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05</w:t>
            </w:r>
          </w:p>
        </w:tc>
      </w:tr>
      <w:tr w:rsidR="007D5F7B" w:rsidRPr="006E6BD5" w14:paraId="35FC96EA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074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2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0BA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yno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7B52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Synodon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7F31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Trachinocephalu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4A3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myop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5B3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45</w:t>
            </w:r>
          </w:p>
        </w:tc>
      </w:tr>
      <w:tr w:rsidR="007D5F7B" w:rsidRPr="006E6BD5" w14:paraId="347B197D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567E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84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0DE3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Tetra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8BD09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Tetraodont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0E29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r w:rsidRPr="006E6BD5">
              <w:rPr>
                <w:rFonts w:cs="Arial"/>
                <w:i/>
                <w:color w:val="000000"/>
              </w:rPr>
              <w:t>Tetraodon</w:t>
            </w: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11987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sp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39B2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57</w:t>
            </w:r>
          </w:p>
        </w:tc>
      </w:tr>
      <w:tr w:rsidR="007D5F7B" w:rsidRPr="006E6BD5" w14:paraId="01BD0A46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D903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98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B7C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Trig</w:t>
            </w: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F12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Trigl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B85D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Aspitrigla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89C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ucu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31E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087</w:t>
            </w:r>
          </w:p>
        </w:tc>
      </w:tr>
      <w:tr w:rsidR="007D5F7B" w:rsidRPr="006E6BD5" w14:paraId="62E486E6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C33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33</w:t>
            </w: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1AF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Zeid</w:t>
            </w:r>
            <w:proofErr w:type="spellEnd"/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10E3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proofErr w:type="spellStart"/>
            <w:r w:rsidRPr="006E6BD5">
              <w:rPr>
                <w:rFonts w:cs="Arial"/>
                <w:color w:val="000000"/>
              </w:rPr>
              <w:t>Zeidae</w:t>
            </w:r>
            <w:proofErr w:type="spellEnd"/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980D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Zenopsis</w:t>
            </w:r>
            <w:proofErr w:type="spellEnd"/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FE6A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  <w:proofErr w:type="spellStart"/>
            <w:r w:rsidRPr="006E6BD5">
              <w:rPr>
                <w:rFonts w:cs="Arial"/>
                <w:i/>
                <w:color w:val="000000"/>
              </w:rPr>
              <w:t>conchifer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2496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  <w:r w:rsidRPr="006E6BD5">
              <w:rPr>
                <w:rFonts w:cs="Arial"/>
                <w:color w:val="000000"/>
              </w:rPr>
              <w:t>m316</w:t>
            </w:r>
          </w:p>
        </w:tc>
      </w:tr>
      <w:tr w:rsidR="007D5F7B" w:rsidRPr="006E6BD5" w14:paraId="63B0FEE5" w14:textId="77777777" w:rsidTr="00320028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821DC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</w:p>
        </w:tc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7DBDF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AEA0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0FD97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</w:p>
        </w:tc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D44AC" w14:textId="77777777" w:rsidR="007D5F7B" w:rsidRPr="006E6BD5" w:rsidRDefault="007D5F7B" w:rsidP="00320028">
            <w:pPr>
              <w:rPr>
                <w:rFonts w:cs="Arial"/>
                <w:i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06AE0" w14:textId="77777777" w:rsidR="007D5F7B" w:rsidRPr="006E6BD5" w:rsidRDefault="007D5F7B" w:rsidP="00320028">
            <w:pPr>
              <w:rPr>
                <w:rFonts w:cs="Arial"/>
                <w:color w:val="000000"/>
              </w:rPr>
            </w:pPr>
          </w:p>
        </w:tc>
      </w:tr>
    </w:tbl>
    <w:p w14:paraId="182F8A22" w14:textId="77777777" w:rsidR="007D5F7B" w:rsidRPr="0063334F" w:rsidRDefault="007D5F7B" w:rsidP="007D5F7B">
      <w:pPr>
        <w:rPr>
          <w:rFonts w:cs="Arial"/>
        </w:rPr>
      </w:pPr>
    </w:p>
    <w:p w14:paraId="72D30640" w14:textId="77777777" w:rsidR="00A93ED1" w:rsidRDefault="00A93ED1"/>
    <w:sectPr w:rsidR="00A93ED1" w:rsidSect="00DB6766">
      <w:pgSz w:w="12240" w:h="15840"/>
      <w:pgMar w:top="720" w:right="720" w:bottom="720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F7B"/>
    <w:rsid w:val="00671BEC"/>
    <w:rsid w:val="007D5F7B"/>
    <w:rsid w:val="00A93ED1"/>
    <w:rsid w:val="00C04397"/>
    <w:rsid w:val="00D15B17"/>
    <w:rsid w:val="00DB6766"/>
    <w:rsid w:val="00FE0A6C"/>
    <w:rsid w:val="00FE4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BE612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18"/>
        <w:szCs w:val="18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F7B"/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18"/>
        <w:szCs w:val="18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F7B"/>
    <w:rPr>
      <w:rFonts w:eastAsia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6</Words>
  <Characters>4369</Characters>
  <Application>Microsoft Macintosh Word</Application>
  <DocSecurity>0</DocSecurity>
  <Lines>36</Lines>
  <Paragraphs>10</Paragraphs>
  <ScaleCrop>false</ScaleCrop>
  <Company>UofO</Company>
  <LinksUpToDate>false</LinksUpToDate>
  <CharactersWithSpaces>5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BK</dc:creator>
  <cp:keywords/>
  <dc:description/>
  <cp:lastModifiedBy>Charles Kimmel</cp:lastModifiedBy>
  <cp:revision>2</cp:revision>
  <dcterms:created xsi:type="dcterms:W3CDTF">2017-11-02T20:57:00Z</dcterms:created>
  <dcterms:modified xsi:type="dcterms:W3CDTF">2017-11-02T20:57:00Z</dcterms:modified>
</cp:coreProperties>
</file>